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F5805" w14:textId="0CEB4C9D" w:rsidR="003F7031" w:rsidRPr="00123BA3" w:rsidRDefault="001865B2" w:rsidP="00686CC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dditional file 1</w:t>
      </w:r>
    </w:p>
    <w:p w14:paraId="6DC18445" w14:textId="69E9757D" w:rsidR="00686CC6" w:rsidRPr="00123BA3" w:rsidRDefault="003F7031" w:rsidP="003F7031">
      <w:pPr>
        <w:autoSpaceDE w:val="0"/>
        <w:autoSpaceDN w:val="0"/>
        <w:adjustRightInd w:val="0"/>
        <w:spacing w:line="480" w:lineRule="auto"/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  <w:r w:rsidRPr="00123BA3">
        <w:rPr>
          <w:rFonts w:ascii="Times New Roman" w:hAnsi="Times New Roman" w:cs="Times New Roman"/>
          <w:kern w:val="0"/>
          <w:sz w:val="20"/>
          <w:szCs w:val="20"/>
        </w:rPr>
        <w:t xml:space="preserve">The data in this study </w:t>
      </w:r>
      <w:r w:rsidR="007014F8" w:rsidRPr="00123BA3">
        <w:rPr>
          <w:rFonts w:ascii="Times New Roman" w:hAnsi="Times New Roman" w:cs="Times New Roman" w:hint="eastAsia"/>
          <w:kern w:val="0"/>
          <w:sz w:val="20"/>
          <w:szCs w:val="20"/>
        </w:rPr>
        <w:t>was</w:t>
      </w:r>
      <w:r w:rsidR="007014F8" w:rsidRPr="00123BA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123BA3">
        <w:rPr>
          <w:rFonts w:ascii="Times New Roman" w:hAnsi="Times New Roman" w:cs="Times New Roman"/>
          <w:kern w:val="0"/>
          <w:sz w:val="20"/>
          <w:szCs w:val="20"/>
        </w:rPr>
        <w:t xml:space="preserve">came from the project: </w:t>
      </w:r>
      <w:r w:rsidRPr="00123BA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he Effect Evaluation </w:t>
      </w:r>
      <w:bookmarkStart w:id="0" w:name="_GoBack"/>
      <w:bookmarkEnd w:id="0"/>
      <w:r w:rsidRPr="00123BA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of the </w:t>
      </w:r>
      <w:bookmarkStart w:id="1" w:name="_Hlk116377248"/>
      <w:r w:rsidR="00686CC6" w:rsidRPr="00123BA3">
        <w:rPr>
          <w:rFonts w:ascii="Times New Roman" w:hAnsi="Times New Roman" w:cs="Times New Roman"/>
          <w:b/>
          <w:bCs/>
          <w:kern w:val="0"/>
          <w:sz w:val="20"/>
          <w:szCs w:val="20"/>
        </w:rPr>
        <w:t>Outpatient Payment Method</w:t>
      </w:r>
      <w:r w:rsidR="00123BA3" w:rsidRPr="00123BA3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bookmarkEnd w:id="1"/>
      <w:r w:rsidR="00526ECD" w:rsidRPr="00123BA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of Urban and Rural Resident Basic Medical Insurance (URRBMI)</w:t>
      </w:r>
      <w:r w:rsidRPr="00123BA3">
        <w:rPr>
          <w:rFonts w:ascii="Times New Roman" w:hAnsi="Times New Roman" w:cs="Times New Roman"/>
          <w:b/>
          <w:bCs/>
          <w:kern w:val="0"/>
          <w:sz w:val="20"/>
          <w:szCs w:val="20"/>
        </w:rPr>
        <w:t>, Shandong province</w:t>
      </w:r>
      <w:r w:rsidR="00526ECD" w:rsidRPr="00123BA3">
        <w:rPr>
          <w:rFonts w:ascii="Times New Roman" w:hAnsi="Times New Roman" w:cs="Times New Roman"/>
          <w:kern w:val="0"/>
          <w:sz w:val="20"/>
          <w:szCs w:val="20"/>
        </w:rPr>
        <w:t xml:space="preserve">, which was supported by the </w:t>
      </w:r>
      <w:r w:rsidR="00686CC6" w:rsidRPr="00123BA3">
        <w:rPr>
          <w:rFonts w:ascii="Times New Roman" w:hAnsi="Times New Roman" w:cs="Times New Roman"/>
          <w:kern w:val="0"/>
          <w:sz w:val="20"/>
          <w:szCs w:val="20"/>
        </w:rPr>
        <w:t>Shandong Provincial Healthcare Security Administration</w:t>
      </w:r>
      <w:r w:rsidRPr="00123BA3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14:paraId="6A008031" w14:textId="4743003A" w:rsidR="003F7031" w:rsidRPr="00123BA3" w:rsidRDefault="00913163" w:rsidP="003F7031">
      <w:pPr>
        <w:autoSpaceDE w:val="0"/>
        <w:autoSpaceDN w:val="0"/>
        <w:adjustRightInd w:val="0"/>
        <w:spacing w:line="480" w:lineRule="auto"/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Considering </w:t>
      </w:r>
      <w:r w:rsidR="00526ECD" w:rsidRPr="00123BA3">
        <w:rPr>
          <w:rFonts w:ascii="Times New Roman" w:hAnsi="Times New Roman" w:cs="Times New Roman"/>
          <w:kern w:val="0"/>
          <w:sz w:val="20"/>
          <w:szCs w:val="20"/>
        </w:rPr>
        <w:t>the main type</w:t>
      </w:r>
      <w:r w:rsidR="00123BA3" w:rsidRPr="00123BA3">
        <w:rPr>
          <w:rFonts w:ascii="Times New Roman" w:hAnsi="Times New Roman" w:cs="Times New Roman"/>
          <w:kern w:val="0"/>
          <w:sz w:val="20"/>
          <w:szCs w:val="20"/>
        </w:rPr>
        <w:t>s</w:t>
      </w:r>
      <w:r w:rsidR="00123BA3" w:rsidRPr="00123BA3">
        <w:t xml:space="preserve"> </w:t>
      </w:r>
      <w:r w:rsidR="005D41BC">
        <w:rPr>
          <w:rFonts w:hint="eastAsia"/>
        </w:rPr>
        <w:t>of</w:t>
      </w:r>
      <w:r w:rsidR="005D41BC">
        <w:t xml:space="preserve"> </w:t>
      </w:r>
      <w:r w:rsidR="00123BA3" w:rsidRPr="00123BA3">
        <w:rPr>
          <w:rFonts w:ascii="Times New Roman" w:hAnsi="Times New Roman" w:cs="Times New Roman"/>
          <w:kern w:val="0"/>
          <w:sz w:val="20"/>
          <w:szCs w:val="20"/>
        </w:rPr>
        <w:t>outpatient payment methods</w:t>
      </w:r>
      <w:r w:rsidR="00526ECD" w:rsidRPr="00123BA3">
        <w:rPr>
          <w:rFonts w:ascii="Times New Roman" w:hAnsi="Times New Roman" w:cs="Times New Roman"/>
          <w:kern w:val="0"/>
          <w:sz w:val="20"/>
          <w:szCs w:val="20"/>
        </w:rPr>
        <w:t xml:space="preserve"> of URRBMI throughout </w:t>
      </w:r>
      <w:r w:rsidR="00686CC6" w:rsidRPr="00123BA3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526ECD" w:rsidRPr="00123BA3">
        <w:rPr>
          <w:rFonts w:ascii="Times New Roman" w:hAnsi="Times New Roman" w:cs="Times New Roman"/>
          <w:kern w:val="0"/>
          <w:sz w:val="20"/>
          <w:szCs w:val="20"/>
        </w:rPr>
        <w:t>province</w:t>
      </w:r>
      <w:r w:rsidR="00686CC6" w:rsidRPr="00123BA3">
        <w:rPr>
          <w:rFonts w:ascii="Times New Roman" w:hAnsi="Times New Roman" w:cs="Times New Roman"/>
          <w:kern w:val="0"/>
          <w:sz w:val="20"/>
          <w:szCs w:val="20"/>
        </w:rPr>
        <w:t>, the population and economic levels rank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f cities</w:t>
      </w:r>
      <w:r w:rsidR="00526ECD" w:rsidRPr="00123BA3">
        <w:rPr>
          <w:rFonts w:ascii="Times New Roman" w:hAnsi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d the access of data</w:t>
      </w:r>
      <w:r w:rsidR="004A5411">
        <w:rPr>
          <w:rFonts w:ascii="Times New Roman" w:hAnsi="Times New Roman" w:cs="Times New Roman"/>
          <w:kern w:val="0"/>
          <w:sz w:val="20"/>
          <w:szCs w:val="20"/>
        </w:rPr>
        <w:t>,</w:t>
      </w:r>
      <w:r w:rsidR="00526ECD" w:rsidRPr="00123BA3">
        <w:rPr>
          <w:rFonts w:ascii="Times New Roman" w:hAnsi="Times New Roman" w:cs="Times New Roman"/>
          <w:kern w:val="0"/>
          <w:sz w:val="20"/>
          <w:szCs w:val="20"/>
        </w:rPr>
        <w:t xml:space="preserve"> we purposively sampled four cities (Table s1).</w:t>
      </w:r>
      <w:r w:rsidR="003F7031" w:rsidRPr="00123BA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tbl>
      <w:tblPr>
        <w:tblW w:w="8775" w:type="dxa"/>
        <w:jc w:val="center"/>
        <w:tblLook w:val="04A0" w:firstRow="1" w:lastRow="0" w:firstColumn="1" w:lastColumn="0" w:noHBand="0" w:noVBand="1"/>
      </w:tblPr>
      <w:tblGrid>
        <w:gridCol w:w="3971"/>
        <w:gridCol w:w="1451"/>
        <w:gridCol w:w="1195"/>
        <w:gridCol w:w="1195"/>
        <w:gridCol w:w="963"/>
      </w:tblGrid>
      <w:tr w:rsidR="003F7031" w:rsidRPr="00123BA3" w14:paraId="0C1B35EE" w14:textId="77777777" w:rsidTr="00AA6609">
        <w:trPr>
          <w:trHeight w:val="276"/>
          <w:jc w:val="center"/>
        </w:trPr>
        <w:tc>
          <w:tcPr>
            <w:tcW w:w="87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C20D" w14:textId="54A01655" w:rsidR="003F7031" w:rsidRPr="00123BA3" w:rsidRDefault="003F7031" w:rsidP="00FD58EB">
            <w:pPr>
              <w:widowControl/>
              <w:spacing w:line="48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bookmarkStart w:id="2" w:name="_Hlk115118171"/>
            <w:r w:rsidRPr="00123BA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F60F90"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  <w:r w:rsidRPr="00123BA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The general information of the four cities in 202</w:t>
            </w: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F7031" w:rsidRPr="00123BA3" w14:paraId="30A629E4" w14:textId="77777777" w:rsidTr="00AA6609">
        <w:trPr>
          <w:trHeight w:val="399"/>
          <w:jc w:val="center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B0B3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7035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ty Ⅰ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8F65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ty Ⅱ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1658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ty Ⅲ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0329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ty Ⅳ</w:t>
            </w:r>
          </w:p>
        </w:tc>
      </w:tr>
      <w:tr w:rsidR="003F7031" w:rsidRPr="00123BA3" w14:paraId="53C6718F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DC2D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esident population</w:t>
            </w: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23BA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llion</w:t>
            </w:r>
            <w:r w:rsidRPr="00123BA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E12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91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EF7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97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BF2F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.71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5AA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20 </w:t>
            </w:r>
          </w:p>
        </w:tc>
      </w:tr>
      <w:tr w:rsidR="003F7031" w:rsidRPr="00123BA3" w14:paraId="6F0AA650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5CE1" w14:textId="77777777" w:rsidR="003F7031" w:rsidRPr="00123BA3" w:rsidRDefault="003F7031" w:rsidP="00FD58EB">
            <w:pPr>
              <w:widowControl/>
              <w:spacing w:line="480" w:lineRule="auto"/>
              <w:ind w:firstLineChars="100" w:firstLine="161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0D17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EDD1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4930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7D3F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F7031" w:rsidRPr="00123BA3" w14:paraId="44A63121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2F65" w14:textId="77777777" w:rsidR="003F7031" w:rsidRPr="00123BA3" w:rsidRDefault="003F7031" w:rsidP="00FD58EB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F190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  <w:r w:rsidRPr="00123BA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4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0D9CE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1(50.8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0B264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7(50.2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87826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1(50.40)</w:t>
            </w:r>
          </w:p>
        </w:tc>
      </w:tr>
      <w:tr w:rsidR="003F7031" w:rsidRPr="00123BA3" w14:paraId="6852AF4F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AB56" w14:textId="77777777" w:rsidR="003F7031" w:rsidRPr="00123BA3" w:rsidRDefault="003F7031" w:rsidP="00FD58EB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CEBF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  <w:r w:rsidRPr="00123BA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.5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C3A52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6(49.1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639D2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4(49.7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52BEA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9(49.60)</w:t>
            </w:r>
          </w:p>
        </w:tc>
      </w:tr>
      <w:tr w:rsidR="003F7031" w:rsidRPr="00123BA3" w14:paraId="228D5EA6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5AEA" w14:textId="77777777" w:rsidR="003F7031" w:rsidRPr="00123BA3" w:rsidRDefault="003F7031" w:rsidP="00FD58EB">
            <w:pPr>
              <w:widowControl/>
              <w:spacing w:line="480" w:lineRule="auto"/>
              <w:ind w:firstLineChars="100" w:firstLine="161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groups (years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AE75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9841E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E1C8E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A737D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F7031" w:rsidRPr="00123BA3" w14:paraId="366D0F70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D0C9" w14:textId="77777777" w:rsidR="003F7031" w:rsidRPr="00123BA3" w:rsidRDefault="003F7031" w:rsidP="00FD58EB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77A0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  <w:r w:rsidRPr="00123BA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8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C0F56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(18.3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4AC2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(14.8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1B943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8(17.35)</w:t>
            </w:r>
          </w:p>
        </w:tc>
      </w:tr>
      <w:tr w:rsidR="003F7031" w:rsidRPr="00123BA3" w14:paraId="5D4C49A8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1C33" w14:textId="77777777" w:rsidR="003F7031" w:rsidRPr="00123BA3" w:rsidRDefault="003F7031" w:rsidP="00FD58EB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~6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8234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  <w:r w:rsidRPr="00123BA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8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EF23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6(59.2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A0149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1(61.8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012C0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(62.27)</w:t>
            </w:r>
          </w:p>
        </w:tc>
      </w:tr>
      <w:tr w:rsidR="003F7031" w:rsidRPr="00123BA3" w14:paraId="60320A19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A02D" w14:textId="77777777" w:rsidR="003F7031" w:rsidRPr="00123BA3" w:rsidRDefault="003F7031" w:rsidP="00FD58EB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B8A3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  <w:r w:rsidRPr="00123BA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31A56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(22.4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615E8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9(23.2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335C1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5(20.39)</w:t>
            </w:r>
          </w:p>
        </w:tc>
      </w:tr>
      <w:tr w:rsidR="003F7031" w:rsidRPr="00123BA3" w14:paraId="77D3E3C3" w14:textId="77777777" w:rsidTr="00AA6609">
        <w:trPr>
          <w:trHeight w:val="276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AE1" w14:textId="2FDB5DAC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DP</w:t>
            </w:r>
            <w:r w:rsidR="00E267A8" w:rsidRPr="00123B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  <w:r w:rsidRPr="00123BA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per capita</w:t>
            </w:r>
            <w:r w:rsidRPr="00123B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23BA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(thousand CNY)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5DC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6.9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6F6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4.5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5D46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9.24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8DC" w14:textId="77777777" w:rsidR="003F7031" w:rsidRPr="00123BA3" w:rsidRDefault="003F7031" w:rsidP="00FD58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6.90 </w:t>
            </w:r>
          </w:p>
        </w:tc>
      </w:tr>
      <w:tr w:rsidR="003F7031" w:rsidRPr="00345509" w14:paraId="2D797472" w14:textId="77777777" w:rsidTr="00AA6609">
        <w:trPr>
          <w:trHeight w:val="276"/>
          <w:jc w:val="center"/>
        </w:trPr>
        <w:tc>
          <w:tcPr>
            <w:tcW w:w="87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035E" w14:textId="4896A632" w:rsidR="003F7031" w:rsidRPr="00123BA3" w:rsidRDefault="00E267A8" w:rsidP="00FD5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23B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="003F7031" w:rsidRPr="00123BA3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Gross Domestic Product</w:t>
            </w:r>
            <w:r w:rsidR="003F7031" w:rsidRPr="00123BA3">
              <w:rPr>
                <w:rFonts w:ascii="Times New Roman" w:hAnsi="Times New Roman" w:cs="Times New Roman"/>
                <w:kern w:val="0"/>
                <w:sz w:val="16"/>
                <w:szCs w:val="16"/>
              </w:rPr>
              <w:t>; The data are presented as n (%)</w:t>
            </w:r>
          </w:p>
          <w:p w14:paraId="35E3D856" w14:textId="38C3D0FF" w:rsidR="00686CC6" w:rsidRPr="00123BA3" w:rsidRDefault="009021BC" w:rsidP="00FD58EB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cces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valuatio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ealthcar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ervice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n outpatient setting was a part of our project. Meanwhile, a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 one of chronic disease</w:t>
            </w:r>
            <w:r w:rsidR="00526ECD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hich has 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vy financial burden</w:t>
            </w:r>
            <w:r w:rsidR="00526ECD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can be treated in the outpatient settings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we brought the cancer disease into the implementation effect of the </w:t>
            </w:r>
            <w:r w:rsidR="00526ECD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patient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ayment </w:t>
            </w:r>
            <w:r w:rsidR="00686CC6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thod 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 our 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project. Therefore, </w:t>
            </w:r>
            <w:r w:rsidR="003F7031" w:rsidRPr="00123BA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ccording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3F7031" w:rsidRPr="00123BA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o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3F7031" w:rsidRPr="00123BA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he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CD-10 codes. we collected and aggregated 1,383,891 medical records diagnosed as “cancer” during January 2016 to December 2021 from the healthcare security administrations of the four cities, which covered</w:t>
            </w:r>
            <w:r w:rsidR="003F7031" w:rsidRPr="00123BA3">
              <w:t xml:space="preserve"> 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49,401 outpatient care records and 434,490 inpatient care records of 45,865 cancer </w:t>
            </w:r>
            <w:r w:rsidR="00686CC6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 who enrolled in</w:t>
            </w:r>
            <w:r w:rsidR="003F7031" w:rsidRPr="00123BA3">
              <w:t xml:space="preserve"> </w:t>
            </w:r>
            <w:r w:rsidR="003F7031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Urban and Rural Resident Basic Medical Insurance (URRBMI). </w:t>
            </w:r>
          </w:p>
          <w:p w14:paraId="527A00B1" w14:textId="2D445C83" w:rsidR="003F7031" w:rsidRPr="00345509" w:rsidRDefault="003F7031" w:rsidP="00FD58EB">
            <w:pPr>
              <w:widowControl/>
              <w:spacing w:line="480" w:lineRule="auto"/>
              <w:ind w:firstLineChars="100" w:firstLine="20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hat a coincident thing was that these medical records covered the pre-intervention period and intervention period of implementation of the National Medication Price-Negotiated Policy (NMPNP) in Shandong province. In this case, we used these medical records of cancer </w:t>
            </w:r>
            <w:r w:rsidR="00686CC6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</w:t>
            </w:r>
            <w:r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 as the data sources in this study, and to assess the impacts of NMPNP on the access of anticancer medication and financial burden of cancer </w:t>
            </w:r>
            <w:r w:rsidR="00686CC6"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</w:t>
            </w:r>
            <w:r w:rsidRPr="00123B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.</w:t>
            </w:r>
          </w:p>
        </w:tc>
      </w:tr>
      <w:bookmarkEnd w:id="2"/>
    </w:tbl>
    <w:p w14:paraId="4488BE12" w14:textId="77777777" w:rsidR="005B2B8A" w:rsidRPr="003F7031" w:rsidRDefault="005B2B8A"/>
    <w:sectPr w:rsidR="005B2B8A" w:rsidRPr="003F7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B9B2CF" w14:textId="77777777" w:rsidR="00F46F51" w:rsidRDefault="00F46F51" w:rsidP="00F60F90">
      <w:r>
        <w:separator/>
      </w:r>
    </w:p>
  </w:endnote>
  <w:endnote w:type="continuationSeparator" w:id="0">
    <w:p w14:paraId="35D2A251" w14:textId="77777777" w:rsidR="00F46F51" w:rsidRDefault="00F46F51" w:rsidP="00F60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1252F2" w14:textId="77777777" w:rsidR="00F46F51" w:rsidRDefault="00F46F51" w:rsidP="00F60F90">
      <w:r>
        <w:separator/>
      </w:r>
    </w:p>
  </w:footnote>
  <w:footnote w:type="continuationSeparator" w:id="0">
    <w:p w14:paraId="35280C39" w14:textId="77777777" w:rsidR="00F46F51" w:rsidRDefault="00F46F51" w:rsidP="00F60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031"/>
    <w:rsid w:val="00123BA3"/>
    <w:rsid w:val="00162E9F"/>
    <w:rsid w:val="001715AC"/>
    <w:rsid w:val="001865B2"/>
    <w:rsid w:val="003A0044"/>
    <w:rsid w:val="003F7031"/>
    <w:rsid w:val="004A5411"/>
    <w:rsid w:val="00526ECD"/>
    <w:rsid w:val="005B2B8A"/>
    <w:rsid w:val="005D41BC"/>
    <w:rsid w:val="00686CC6"/>
    <w:rsid w:val="007014F8"/>
    <w:rsid w:val="009021BC"/>
    <w:rsid w:val="00913163"/>
    <w:rsid w:val="009E6B5B"/>
    <w:rsid w:val="00AA6609"/>
    <w:rsid w:val="00CB2ED7"/>
    <w:rsid w:val="00DF28DE"/>
    <w:rsid w:val="00E267A8"/>
    <w:rsid w:val="00F46F51"/>
    <w:rsid w:val="00F60F90"/>
    <w:rsid w:val="00F8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742A8"/>
  <w15:chartTrackingRefBased/>
  <w15:docId w15:val="{D2DBC52E-27FD-4F8C-9515-2D640D0B4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03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F70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031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F60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0F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0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0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一</dc:creator>
  <cp:keywords/>
  <dc:description/>
  <cp:lastModifiedBy>LAMIRA</cp:lastModifiedBy>
  <cp:revision>13</cp:revision>
  <dcterms:created xsi:type="dcterms:W3CDTF">2022-10-01T08:51:00Z</dcterms:created>
  <dcterms:modified xsi:type="dcterms:W3CDTF">2022-11-08T11:22:00Z</dcterms:modified>
</cp:coreProperties>
</file>